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1A443" w14:textId="6782BB0E" w:rsidR="00366EB7" w:rsidRPr="00D72C55" w:rsidRDefault="00366EB7" w:rsidP="00366EB7">
      <w:pPr>
        <w:rPr>
          <w:rFonts w:ascii="Times New Roman" w:hAnsi="Times New Roman"/>
          <w:sz w:val="22"/>
          <w:szCs w:val="22"/>
        </w:rPr>
      </w:pPr>
      <w:r w:rsidRPr="00D72C55">
        <w:rPr>
          <w:rFonts w:ascii="Times New Roman" w:hAnsi="Times New Roman"/>
          <w:sz w:val="22"/>
          <w:szCs w:val="22"/>
        </w:rPr>
        <w:t xml:space="preserve">Supplemental Table </w:t>
      </w:r>
      <w:r w:rsidR="005D1BE1">
        <w:rPr>
          <w:rFonts w:ascii="Times New Roman" w:hAnsi="Times New Roman"/>
          <w:sz w:val="22"/>
          <w:szCs w:val="22"/>
        </w:rPr>
        <w:t>2</w:t>
      </w:r>
      <w:r w:rsidRPr="00D72C55">
        <w:rPr>
          <w:rFonts w:ascii="Times New Roman" w:hAnsi="Times New Roman"/>
          <w:sz w:val="22"/>
          <w:szCs w:val="22"/>
        </w:rPr>
        <w:t>: Primers used for quantitative PCR</w:t>
      </w:r>
    </w:p>
    <w:tbl>
      <w:tblPr>
        <w:tblW w:w="857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2747"/>
        <w:gridCol w:w="2747"/>
      </w:tblGrid>
      <w:tr w:rsidR="00366EB7" w:rsidRPr="00D72C55" w14:paraId="3FAAD61A" w14:textId="77777777" w:rsidTr="00504723">
        <w:trPr>
          <w:trHeight w:val="4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7554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D134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2726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Primer sequences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C9CDF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ccession Number</w:t>
            </w:r>
          </w:p>
        </w:tc>
      </w:tr>
      <w:tr w:rsidR="00366EB7" w:rsidRPr="00D72C55" w14:paraId="67AF4038" w14:textId="77777777" w:rsidTr="00504723">
        <w:trPr>
          <w:trHeight w:val="351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896D" w14:textId="255A00DB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M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uc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D63E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D279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5′-aatggcactcagccttcagt-3′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A76E1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13605.2</w:t>
            </w: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366EB7" w:rsidRPr="00D72C55" w14:paraId="5ED9C426" w14:textId="77777777" w:rsidTr="00504723">
        <w:trPr>
          <w:trHeight w:val="239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A42C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012E" w14:textId="77777777" w:rsidR="00366EB7" w:rsidRPr="00D72C55" w:rsidRDefault="00366EB7" w:rsidP="00504723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0958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gaaggagaccccaacagaca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DF4153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2F9DCEA9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CC14" w14:textId="0338CDD9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M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uc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1926" w14:textId="77777777" w:rsidR="00366EB7" w:rsidRPr="00D72C55" w:rsidRDefault="00366EB7" w:rsidP="00504723">
            <w:pPr>
              <w:widowControl/>
              <w:spacing w:line="200" w:lineRule="exac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8046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acaaaaaccccagcaacaag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C2E37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23566.3</w:t>
            </w:r>
          </w:p>
        </w:tc>
      </w:tr>
      <w:tr w:rsidR="00366EB7" w:rsidRPr="00D72C55" w14:paraId="1ED1772A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EF3A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6900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F22D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gagcaagggactctggtctg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D685A1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1137460B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3B88" w14:textId="1C6302E2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M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uc5a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AFDD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9ADD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gcaactggaccaagtggttt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8DC124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10844.1</w:t>
            </w:r>
          </w:p>
        </w:tc>
      </w:tr>
      <w:tr w:rsidR="00366EB7" w:rsidRPr="00D72C55" w14:paraId="78149729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D4D0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E79C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206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 tgacccagatcctccatctc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06D0E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532A7F1F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015F" w14:textId="4617AF70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M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uc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6E8E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1DA6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tgcatgctcaatggtatggt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517AF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181729.2</w:t>
            </w:r>
          </w:p>
        </w:tc>
      </w:tr>
      <w:tr w:rsidR="00366EB7" w:rsidRPr="00D72C55" w14:paraId="191EDBE3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AD7E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7D7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E4A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 tgtgggctctggagaagagt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95501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7D5013C9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42BE" w14:textId="6E04AD02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T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ff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6477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0339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cagattacgttggcctgtctcc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0A5AF3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11575.2</w:t>
            </w:r>
          </w:p>
        </w:tc>
      </w:tr>
      <w:tr w:rsidR="00366EB7" w:rsidRPr="00D72C55" w14:paraId="044CF623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FB5C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BD49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4A3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 atgcttgctacccttggccac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BC4918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1105312C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5D15" w14:textId="509AEE3E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L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epti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A33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D58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tgacaccaaaaccctcatca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4F76F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08493.3</w:t>
            </w:r>
          </w:p>
        </w:tc>
      </w:tr>
      <w:tr w:rsidR="00366EB7" w:rsidRPr="00D72C55" w14:paraId="7C49F65E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2247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C79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0F33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 tcattggctatctgcagcac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4F077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6295F783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7F24" w14:textId="7903D184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G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hrel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5FD2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C9A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 tctgcagtttgctgctactca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E85872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hAnsi="Times New Roman"/>
                <w:color w:val="343434"/>
                <w:kern w:val="0"/>
                <w:sz w:val="22"/>
                <w:szCs w:val="22"/>
              </w:rPr>
              <w:t>NM_001286404.1</w:t>
            </w:r>
          </w:p>
        </w:tc>
      </w:tr>
      <w:tr w:rsidR="00366EB7" w:rsidRPr="00D72C55" w14:paraId="45D37EE1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3E39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DE2F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83DF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cctctttgacctcttcccaga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7D0D6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16C049D5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4F1C" w14:textId="14629A76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A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tp4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C90D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  <w:bookmarkStart w:id="0" w:name="_GoBack"/>
            <w:bookmarkEnd w:id="0"/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7D66E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gtctggagggaacagctcag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7A2A9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01290627.1</w:t>
            </w:r>
          </w:p>
        </w:tc>
      </w:tr>
      <w:tr w:rsidR="00366EB7" w:rsidRPr="00D72C55" w14:paraId="5EFAB65E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3097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043E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B43C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 -taccacaatggccatgaaga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04959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3ECE2D3E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2896" w14:textId="2C4514B3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A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tp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E6A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28B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5′- </w:t>
            </w:r>
            <w:proofErr w:type="spellStart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ccttgagaccggacgtgt</w:t>
            </w:r>
            <w:proofErr w:type="spellEnd"/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at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746186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09724.2</w:t>
            </w:r>
          </w:p>
        </w:tc>
      </w:tr>
      <w:tr w:rsidR="00366EB7" w:rsidRPr="00D72C55" w14:paraId="44C5EDFB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7C04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6CC9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31DD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ggcctgagcagttttgtagc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BB2C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3060AC4B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9BC9" w14:textId="09A4ABE3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G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astr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0538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007E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accaatgaggacctggaaca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D9CB80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10257.3</w:t>
            </w:r>
          </w:p>
        </w:tc>
      </w:tr>
      <w:tr w:rsidR="00366EB7" w:rsidRPr="00D72C55" w14:paraId="35460B53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74F8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F8A7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FF1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atccatccgtaggcctcttc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B5984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5D6FD69E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380E" w14:textId="219DC717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g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672C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E703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5′-cctcaggagttcagggttgt-3′ 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114AD0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21453.4</w:t>
            </w: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366EB7" w:rsidRPr="00D72C55" w14:paraId="216C4852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4910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A03C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0B31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tccccaatcctgacagtgtc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6E3821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216A17B6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2EB4" w14:textId="320C0DC1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A31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217D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cctgtgggtgtcttctgtct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818F7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25973.3</w:t>
            </w:r>
          </w:p>
        </w:tc>
      </w:tr>
      <w:tr w:rsidR="00366EB7" w:rsidRPr="00D72C55" w14:paraId="0AD4F4AD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532A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7F5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545F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tagggacctggatgctttgg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728E97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227B2287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3EB5" w14:textId="109FA8D5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C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dx2</w:t>
            </w:r>
          </w:p>
        </w:tc>
        <w:tc>
          <w:tcPr>
            <w:tcW w:w="15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5F8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733E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′-</w:t>
            </w:r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tctccgagaggcaggttaaa</w:t>
            </w:r>
            <w:proofErr w:type="spellEnd"/>
            <w:r w:rsidRPr="00D72C55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-3′</w:t>
            </w:r>
          </w:p>
        </w:tc>
        <w:tc>
          <w:tcPr>
            <w:tcW w:w="27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243EA2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07673.3</w:t>
            </w:r>
          </w:p>
        </w:tc>
      </w:tr>
      <w:tr w:rsidR="00366EB7" w:rsidRPr="00D72C55" w14:paraId="65B591DB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63A4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792C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6AB8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′-</w:t>
            </w:r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 w:rsidRPr="00D72C55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gcaaggaggtcacaggactc</w:t>
            </w:r>
            <w:proofErr w:type="spellEnd"/>
            <w:r w:rsidRPr="00D72C55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6F79A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2796A5EE" w14:textId="77777777" w:rsidTr="00504723">
        <w:trPr>
          <w:trHeight w:val="4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6045" w14:textId="60A1158E" w:rsidR="00366EB7" w:rsidRPr="0090603C" w:rsidRDefault="0090603C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S</w:t>
            </w:r>
            <w:r w:rsidR="00366EB7"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>ox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E52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B17B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cacaactcggagatcagcaa-3′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9EA9659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11443.3</w:t>
            </w:r>
          </w:p>
        </w:tc>
      </w:tr>
      <w:tr w:rsidR="00366EB7" w:rsidRPr="00D72C55" w14:paraId="1DBAC408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6DE1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4973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8C29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ctccgggaagcgtgtactta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FAA08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66EB7" w:rsidRPr="00D72C55" w14:paraId="26D72015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398E" w14:textId="77777777" w:rsidR="00366EB7" w:rsidRPr="0090603C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</w:pPr>
            <w:r w:rsidRPr="0090603C">
              <w:rPr>
                <w:rFonts w:ascii="Times New Roman" w:eastAsia="ＭＳ Ｐゴシック" w:hAnsi="Times New Roman"/>
                <w:i/>
                <w:color w:val="000000"/>
                <w:kern w:val="0"/>
                <w:sz w:val="22"/>
                <w:szCs w:val="22"/>
              </w:rPr>
              <w:t xml:space="preserve">18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BD78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Sens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B05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gtaacccgttgaaccccatt-3′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8DA3F0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Theme="minorEastAsia" w:hAnsi="Times New Roman"/>
                <w:color w:val="343434"/>
                <w:kern w:val="0"/>
                <w:sz w:val="22"/>
                <w:szCs w:val="22"/>
              </w:rPr>
              <w:t>NM_003278.3</w:t>
            </w:r>
          </w:p>
        </w:tc>
      </w:tr>
      <w:tr w:rsidR="00366EB7" w:rsidRPr="00D72C55" w14:paraId="40524C53" w14:textId="77777777" w:rsidTr="00504723">
        <w:trPr>
          <w:trHeight w:val="4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7CB4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CC45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nti-sense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6CD4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D72C5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5′-ccatccaatcggtagtagcg-3′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ABAEF" w14:textId="77777777" w:rsidR="00366EB7" w:rsidRPr="00D72C55" w:rsidRDefault="00366EB7" w:rsidP="00504723">
            <w:pPr>
              <w:widowControl/>
              <w:spacing w:line="180" w:lineRule="atLeas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3046DC67" w14:textId="77777777" w:rsidR="005B463D" w:rsidRDefault="005B463D" w:rsidP="005B463D"/>
    <w:sectPr w:rsidR="005B463D" w:rsidSect="005B463D">
      <w:pgSz w:w="11900" w:h="16840"/>
      <w:pgMar w:top="1701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EB7"/>
    <w:rsid w:val="001349D0"/>
    <w:rsid w:val="00366EB7"/>
    <w:rsid w:val="005B463D"/>
    <w:rsid w:val="005D1BE1"/>
    <w:rsid w:val="0090603C"/>
    <w:rsid w:val="00A4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98B5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EB7"/>
    <w:pPr>
      <w:widowControl w:val="0"/>
      <w:jc w:val="both"/>
    </w:pPr>
    <w:rPr>
      <w:rFonts w:ascii="Times" w:eastAsia="平成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6EB7"/>
    <w:pPr>
      <w:widowControl w:val="0"/>
      <w:jc w:val="both"/>
    </w:pPr>
    <w:rPr>
      <w:rFonts w:ascii="Times" w:eastAsia="平成明朝" w:hAnsi="Time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4</Characters>
  <Application>Microsoft Macintosh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垣 匡子</dc:creator>
  <cp:keywords/>
  <dc:description/>
  <cp:lastModifiedBy>稲垣 匡子</cp:lastModifiedBy>
  <cp:revision>2</cp:revision>
  <dcterms:created xsi:type="dcterms:W3CDTF">2016-01-01T06:01:00Z</dcterms:created>
  <dcterms:modified xsi:type="dcterms:W3CDTF">2016-01-01T06:01:00Z</dcterms:modified>
</cp:coreProperties>
</file>